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hawks are reptile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budgies aren't mammal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carpenters are cat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celebrities are insect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mackerel can sing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apartments have floor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actors are thoughtful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foxes have lung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bears have brain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Volkswagens are silver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butlers like football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bears are warm-blooded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nurses can swim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bakers were born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sharks are fish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telephones like theatre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vicars have bodie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comedians eat nothing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celebrities were born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strawberries are sweet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hamsters are iron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butlers are plant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babies like milk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countries can walk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policemen wear wing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bankers can fly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priests are republican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moles are fish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barmen drink water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carpenters hate rugby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people live underwater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bankers are electronic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bakers are fish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engineers have paw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poplars drive car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gorillas have brain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detectives have antler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secretaries are atheist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antelope have eye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offices have tail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Fords need servicing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musicians can fly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l shepherds never die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Renaults have airbag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shepherds are generou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chimps have feather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l bakers aren't religiou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ravens have bone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minibuses are vehicle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teachers are female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shepherds are considerate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oaks have root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hotels are meat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politicians live underwater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bakers are fish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l panthers aren't reptile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universities can read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detectives like football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tomatoes are juicy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comedians have fur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giraffes can fly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lawyers are mean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gerbils have leg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budgies have eye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students are democrat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shops are sheep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swans haven't eye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detectives have feather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Fords have seatbelt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lions are mammal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all dogs aren't male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shops are inanimate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Peugeots have boot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butchers are republican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people have feather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Vauxhalls can laugh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bankers read newspaper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ducks have gill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comedians are unemployed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butchers are cotton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comedians hate rugby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Saabs breathe air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politicians are unemployed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sheep are insect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elephants are green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maids have fin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houses can read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builders have paws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homes read novel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trout have fin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politicians can breathe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politicians are independent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elephants are grey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diaries type fast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gorillas are insect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gin is alcoholic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ome moose have gill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engineers are religious (f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engineers live underwater (t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no pears are blue (t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10:50:00Z</dcterms:created>
  <dc:creator>Michael Crossland</dc:creator>
  <dc:description/>
  <cp:keywords/>
  <dc:language>en-US</dc:language>
  <cp:lastModifiedBy>Michael Crossland</cp:lastModifiedBy>
  <dcterms:modified xsi:type="dcterms:W3CDTF">2008-03-11T10:55:00Z</dcterms:modified>
  <cp:revision>3</cp:revision>
  <dc:subject/>
  <dc:title>In addition to the randomly generated sentence used throughout this manuscript, 100 further sentences are given below</dc:title>
</cp:coreProperties>
</file>